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5A34B" w14:textId="1B820065" w:rsidR="00241EDB" w:rsidRDefault="00896037" w:rsidP="00241EDB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  <w:bookmarkStart w:id="0" w:name="OLE_LINK284"/>
      <w:bookmarkStart w:id="1" w:name="OLE_LINK285"/>
      <w:bookmarkStart w:id="2" w:name="OLE_LINK286"/>
      <w:bookmarkStart w:id="3" w:name="_GoBack"/>
      <w:bookmarkEnd w:id="3"/>
      <w:proofErr w:type="gramStart"/>
      <w:r>
        <w:t>S1 Table</w:t>
      </w:r>
      <w:r w:rsidR="00241EDB">
        <w:t>.</w:t>
      </w:r>
      <w:proofErr w:type="gramEnd"/>
      <w:r w:rsidR="00241EDB">
        <w:t xml:space="preserve"> Observed frequency at baseline and number of reversion from mutations ever observed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1276"/>
        <w:gridCol w:w="6237"/>
      </w:tblGrid>
      <w:tr w:rsidR="00241EDB" w:rsidRPr="00AC30EC" w14:paraId="45D8FAD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bookmarkEnd w:id="0"/>
          <w:bookmarkEnd w:id="1"/>
          <w:bookmarkEnd w:id="2"/>
          <w:p w14:paraId="08267128" w14:textId="77777777" w:rsidR="00241EDB" w:rsidRPr="00AC30EC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AC30EC">
              <w:rPr>
                <w:rFonts w:eastAsia="Times New Roman" w:cs="Arial"/>
                <w:sz w:val="20"/>
              </w:rPr>
              <w:t>Drug Class</w:t>
            </w: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5CFB737" w14:textId="77777777" w:rsidR="00241EDB" w:rsidRPr="00AC30EC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AC30EC">
              <w:rPr>
                <w:rFonts w:eastAsia="Times New Roman" w:cs="Arial"/>
                <w:sz w:val="20"/>
              </w:rPr>
              <w:t>Mutation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B48ED9" w14:textId="77777777" w:rsidR="00241EDB" w:rsidRPr="00AC30EC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AC30EC">
              <w:rPr>
                <w:rFonts w:eastAsia="Times New Roman" w:cs="Arial"/>
                <w:sz w:val="20"/>
              </w:rPr>
              <w:t>Number of reversion / Observed frequency at baseline (percentage)</w:t>
            </w:r>
          </w:p>
        </w:tc>
      </w:tr>
      <w:tr w:rsidR="00241EDB" w:rsidRPr="00AC30EC" w14:paraId="1BEA3F6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1AF18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NRTI</w:t>
            </w: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B18EF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41L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C6139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9 / 45 (20.0)</w:t>
            </w:r>
          </w:p>
        </w:tc>
      </w:tr>
      <w:tr w:rsidR="00241EDB" w:rsidRPr="00AC30EC" w14:paraId="1EC7B039" w14:textId="77777777" w:rsidTr="00EF7882">
        <w:trPr>
          <w:trHeight w:val="233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8E36A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D3199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65R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89211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 / 3 (66.7)</w:t>
            </w:r>
          </w:p>
        </w:tc>
      </w:tr>
      <w:tr w:rsidR="00241EDB" w:rsidRPr="00AC30EC" w14:paraId="789EF2E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C04303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D7AEC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67G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598062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5 (20.0)</w:t>
            </w:r>
          </w:p>
        </w:tc>
      </w:tr>
      <w:tr w:rsidR="00241EDB" w:rsidRPr="00AC30EC" w14:paraId="38C0AAC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D8CCA7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2FE296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67N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1445A6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3 / 14 (21.4)</w:t>
            </w:r>
          </w:p>
        </w:tc>
      </w:tr>
      <w:tr w:rsidR="00241EDB" w:rsidRPr="00AC30EC" w14:paraId="472A9B80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6453FB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F6AD28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69D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5DC3BB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1 (100.0)</w:t>
            </w:r>
          </w:p>
        </w:tc>
      </w:tr>
      <w:tr w:rsidR="00241EDB" w:rsidRPr="00AC30EC" w14:paraId="48CAF608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C4AA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E9AC22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0E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7D73A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1 (100.0)</w:t>
            </w:r>
          </w:p>
        </w:tc>
      </w:tr>
      <w:tr w:rsidR="00241EDB" w:rsidRPr="00AC30EC" w14:paraId="1ADE088A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4D705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DC895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0R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8E65A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 / 11 (63.6)</w:t>
            </w:r>
          </w:p>
        </w:tc>
      </w:tr>
      <w:tr w:rsidR="00241EDB" w:rsidRPr="00AC30EC" w14:paraId="6952894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FA664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33A5CF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4I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CF07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1 (100.0)</w:t>
            </w:r>
          </w:p>
        </w:tc>
      </w:tr>
      <w:tr w:rsidR="00241EDB" w:rsidRPr="00AC30EC" w14:paraId="7BA310BF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6A6163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26C397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4V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2A73A3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3 (33.3)</w:t>
            </w:r>
          </w:p>
        </w:tc>
      </w:tr>
      <w:tr w:rsidR="00241EDB" w:rsidRPr="00AC30EC" w14:paraId="0F05873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C67C1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93D01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5A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A278E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1 (100.0)</w:t>
            </w:r>
          </w:p>
        </w:tc>
      </w:tr>
      <w:tr w:rsidR="00241EDB" w:rsidRPr="00AC30EC" w14:paraId="3B8A3C43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04900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9D7BE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77L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A77D9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0 / 1 (0.0)</w:t>
            </w:r>
          </w:p>
        </w:tc>
      </w:tr>
      <w:tr w:rsidR="00241EDB" w:rsidRPr="00AC30EC" w14:paraId="5066372C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369C7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1DA86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16Y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D20DB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2 (50.0)</w:t>
            </w:r>
          </w:p>
        </w:tc>
      </w:tr>
      <w:tr w:rsidR="00241EDB" w:rsidRPr="00AC30EC" w14:paraId="6EFC7CA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5F6447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96FB11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51M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2A9E02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0 / 1 (0.0)</w:t>
            </w:r>
          </w:p>
        </w:tc>
      </w:tr>
      <w:tr w:rsidR="00241EDB" w:rsidRPr="00AC30EC" w14:paraId="2B0BE1A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4803C3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C5470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84I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439730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1 (100.0)</w:t>
            </w:r>
          </w:p>
        </w:tc>
      </w:tr>
      <w:tr w:rsidR="00241EDB" w:rsidRPr="00AC30EC" w14:paraId="081DCDCB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DBCB7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1A2066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84V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59C66B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5 / 9 (55.6)</w:t>
            </w:r>
          </w:p>
        </w:tc>
      </w:tr>
      <w:tr w:rsidR="00241EDB" w:rsidRPr="00AC30EC" w14:paraId="3EE9DDA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6C8CD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63A80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0W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32476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4 / 14 (28.6)</w:t>
            </w:r>
          </w:p>
        </w:tc>
      </w:tr>
      <w:tr w:rsidR="00241EDB" w:rsidRPr="00AC30EC" w14:paraId="24D01AA9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E877E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4DA466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C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A8CD12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6 / 8 (75.0)</w:t>
            </w:r>
          </w:p>
        </w:tc>
      </w:tr>
      <w:tr w:rsidR="00241EDB" w:rsidRPr="00AC30EC" w14:paraId="2F61A6AF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9B872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9DDBF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D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0D181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4 / 24 (16.7)</w:t>
            </w:r>
          </w:p>
        </w:tc>
      </w:tr>
      <w:tr w:rsidR="00241EDB" w:rsidRPr="00AC30EC" w14:paraId="3E2FED03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44653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EC8A9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E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8D6387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3 (33.3)</w:t>
            </w:r>
          </w:p>
        </w:tc>
      </w:tr>
      <w:tr w:rsidR="00241EDB" w:rsidRPr="00AC30EC" w14:paraId="2CBB542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A4640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9F505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F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DAF37A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1 / 4 (25.0)</w:t>
            </w:r>
          </w:p>
        </w:tc>
      </w:tr>
      <w:tr w:rsidR="00241EDB" w:rsidRPr="00AC30EC" w14:paraId="5E5918DA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993FC8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3091AD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I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5198A1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 / 1 (200.0)</w:t>
            </w:r>
          </w:p>
        </w:tc>
      </w:tr>
      <w:tr w:rsidR="00241EDB" w:rsidRPr="00AC30EC" w14:paraId="114827D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1B3E2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C71FF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S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1E524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8 / 25 (32.0)</w:t>
            </w:r>
          </w:p>
        </w:tc>
      </w:tr>
      <w:tr w:rsidR="00241EDB" w:rsidRPr="00AC30EC" w14:paraId="566D17FD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2C6095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81FDE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V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F79072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0 / 1 (0.0)</w:t>
            </w:r>
          </w:p>
        </w:tc>
      </w:tr>
      <w:tr w:rsidR="00241EDB" w:rsidRPr="00AC30EC" w14:paraId="335F4469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3E360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AC753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5Y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19159F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8 / 10 (80.0)</w:t>
            </w:r>
          </w:p>
        </w:tc>
      </w:tr>
      <w:tr w:rsidR="00241EDB" w:rsidRPr="00AC30EC" w14:paraId="7491063D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D04D3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2EB4A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9E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D57909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 / 3 (66.7)</w:t>
            </w:r>
          </w:p>
        </w:tc>
      </w:tr>
      <w:tr w:rsidR="00241EDB" w:rsidRPr="00AC30EC" w14:paraId="0C0CC26D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A9464C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FAC06E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9Q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B50851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 / 15 (13.3)</w:t>
            </w:r>
          </w:p>
        </w:tc>
      </w:tr>
      <w:tr w:rsidR="00241EDB" w:rsidRPr="00AC30EC" w14:paraId="4772A4A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8B8F83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0D6C1B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219R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F927A4" w14:textId="77777777" w:rsidR="00241EDB" w:rsidRPr="00AC30EC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AC30EC">
              <w:rPr>
                <w:rFonts w:cs="Arial"/>
                <w:sz w:val="20"/>
              </w:rPr>
              <w:t>3 / 4 (75.0)</w:t>
            </w:r>
          </w:p>
        </w:tc>
      </w:tr>
    </w:tbl>
    <w:p w14:paraId="14229D77" w14:textId="77777777" w:rsidR="00241EDB" w:rsidRDefault="00241EDB" w:rsidP="00241EDB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14:paraId="0EFFA411" w14:textId="77777777" w:rsidR="00241EDB" w:rsidRPr="00241EDB" w:rsidRDefault="00241EDB" w:rsidP="00241EDB">
      <w:pPr>
        <w:tabs>
          <w:tab w:val="clear" w:pos="709"/>
          <w:tab w:val="clear" w:pos="1417"/>
          <w:tab w:val="clear" w:pos="2126"/>
          <w:tab w:val="clear" w:pos="2835"/>
          <w:tab w:val="clear" w:pos="3543"/>
          <w:tab w:val="clear" w:pos="4252"/>
          <w:tab w:val="clear" w:pos="4961"/>
          <w:tab w:val="clear" w:pos="5669"/>
          <w:tab w:val="clear" w:pos="6378"/>
          <w:tab w:val="clear" w:pos="7087"/>
          <w:tab w:val="clear" w:pos="7795"/>
          <w:tab w:val="clear" w:pos="8504"/>
          <w:tab w:val="clear" w:pos="9213"/>
        </w:tabs>
        <w:spacing w:line="240" w:lineRule="auto"/>
        <w:rPr>
          <w:rFonts w:ascii="Helvetica" w:hAnsi="Helvetica"/>
        </w:rPr>
      </w:pPr>
      <w:r>
        <w:br w:type="page"/>
      </w:r>
    </w:p>
    <w:tbl>
      <w:tblPr>
        <w:tblpPr w:leftFromText="181" w:rightFromText="181" w:vertAnchor="page" w:horzAnchor="page" w:tblpX="1228" w:tblpY="1320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1276"/>
        <w:gridCol w:w="6257"/>
      </w:tblGrid>
      <w:tr w:rsidR="00241EDB" w:rsidRPr="00844F96" w14:paraId="13A8423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5DEBF" w14:textId="77777777" w:rsidR="00241EDB" w:rsidRPr="00844F96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lastRenderedPageBreak/>
              <w:t>Drug Class</w:t>
            </w: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7EEC34" w14:textId="77777777" w:rsidR="00241EDB" w:rsidRPr="00844F96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t>Mutation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383DD1" w14:textId="77777777" w:rsidR="00241EDB" w:rsidRPr="00844F96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t>Number of reversion / Observed frequency at baseline (percentage)</w:t>
            </w:r>
          </w:p>
        </w:tc>
      </w:tr>
      <w:tr w:rsidR="00241EDB" w:rsidRPr="00844F96" w14:paraId="1A8514B3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01FCDA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PI</w:t>
            </w: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4E094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3I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C78D4F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1 (100.0)</w:t>
            </w:r>
          </w:p>
        </w:tc>
      </w:tr>
      <w:tr w:rsidR="00241EDB" w:rsidRPr="00844F96" w14:paraId="144422DA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77DA62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01ED1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4I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F27A2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2 (0.0)</w:t>
            </w:r>
          </w:p>
        </w:tc>
      </w:tr>
      <w:tr w:rsidR="00241EDB" w:rsidRPr="00844F96" w14:paraId="5B21F2E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F9B72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F4F2B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30N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11421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2 (50.0)</w:t>
            </w:r>
          </w:p>
        </w:tc>
      </w:tr>
      <w:tr w:rsidR="00241EDB" w:rsidRPr="00844F96" w14:paraId="272FE50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7073B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15021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46I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FECDF5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 / 16 (31.2)</w:t>
            </w:r>
          </w:p>
        </w:tc>
      </w:tr>
      <w:tr w:rsidR="00241EDB" w:rsidRPr="00844F96" w14:paraId="61790A2B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314A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EBBE2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46L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EAD1A3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 / 8 (62.5)</w:t>
            </w:r>
          </w:p>
        </w:tc>
      </w:tr>
      <w:tr w:rsidR="00241EDB" w:rsidRPr="00844F96" w14:paraId="57C8E899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87F70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1D88F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47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1D0EA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3 / 3 (100.0)</w:t>
            </w:r>
          </w:p>
        </w:tc>
      </w:tr>
      <w:tr w:rsidR="00241EDB" w:rsidRPr="00844F96" w14:paraId="28010E0F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90290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8387A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48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F8DB47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4874C8F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85121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12EDF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0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40FE9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1 (100.0)</w:t>
            </w:r>
          </w:p>
        </w:tc>
      </w:tr>
      <w:tr w:rsidR="00241EDB" w:rsidRPr="00844F96" w14:paraId="4A93747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4E963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E5270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3L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160A3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5D312563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E7DCD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0EDA65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4M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DD55C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3FADB34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741C3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6BF86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54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252949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6 (16.7)</w:t>
            </w:r>
          </w:p>
        </w:tc>
      </w:tr>
      <w:tr w:rsidR="00241EDB" w:rsidRPr="00844F96" w14:paraId="10DA3C00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C2A75F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9BAA6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73C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E5D2F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2 (50.0)</w:t>
            </w:r>
          </w:p>
        </w:tc>
      </w:tr>
      <w:tr w:rsidR="00241EDB" w:rsidRPr="00844F96" w14:paraId="14165AC6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3C745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46F042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73S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7C13F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 / 2 (100.0)</w:t>
            </w:r>
          </w:p>
        </w:tc>
      </w:tr>
      <w:tr w:rsidR="00241EDB" w:rsidRPr="00844F96" w14:paraId="2C1DA2DF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A51D52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629FE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76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9CC42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1 (100.0)</w:t>
            </w:r>
          </w:p>
        </w:tc>
      </w:tr>
      <w:tr w:rsidR="00241EDB" w:rsidRPr="00844F96" w14:paraId="6A9619B5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FE2047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290069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2A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0193F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 / 6 (33.3)</w:t>
            </w:r>
          </w:p>
        </w:tc>
      </w:tr>
      <w:tr w:rsidR="00241EDB" w:rsidRPr="00844F96" w14:paraId="5677D0D4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6530B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09940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2L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816E7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55979FE3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9329AF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B3022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2T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667B5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1 (100.0)</w:t>
            </w:r>
          </w:p>
        </w:tc>
      </w:tr>
      <w:tr w:rsidR="00241EDB" w:rsidRPr="00844F96" w14:paraId="6B0B4EE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DDA01B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54011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3D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BA2AD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7731161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DDEB7A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9F63C9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4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C40643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3 (33.3)</w:t>
            </w:r>
          </w:p>
        </w:tc>
      </w:tr>
      <w:tr w:rsidR="00241EDB" w:rsidRPr="00844F96" w14:paraId="0FAD3B3A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28B9A9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674B7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5V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C690C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5 (20.0)</w:t>
            </w:r>
          </w:p>
        </w:tc>
      </w:tr>
      <w:tr w:rsidR="00241EDB" w:rsidRPr="00844F96" w14:paraId="0CC85F6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C5E023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45DCE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88D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FF7F6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2 (50.0)</w:t>
            </w:r>
          </w:p>
        </w:tc>
      </w:tr>
      <w:tr w:rsidR="00241EDB" w:rsidRPr="00844F96" w14:paraId="29C1F6CA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00ADF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27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1F85E5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90M</w:t>
            </w:r>
          </w:p>
        </w:tc>
        <w:tc>
          <w:tcPr>
            <w:tcW w:w="625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608B05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 / 21 (9.5)</w:t>
            </w:r>
          </w:p>
        </w:tc>
      </w:tr>
    </w:tbl>
    <w:p w14:paraId="11257129" w14:textId="77777777" w:rsidR="00241EDB" w:rsidRDefault="00241EDB" w:rsidP="00241EDB">
      <w:pPr>
        <w:tabs>
          <w:tab w:val="clear" w:pos="709"/>
          <w:tab w:val="clear" w:pos="1417"/>
          <w:tab w:val="clear" w:pos="2126"/>
          <w:tab w:val="clear" w:pos="2835"/>
          <w:tab w:val="clear" w:pos="3543"/>
          <w:tab w:val="clear" w:pos="4252"/>
          <w:tab w:val="clear" w:pos="4961"/>
          <w:tab w:val="clear" w:pos="5669"/>
          <w:tab w:val="clear" w:pos="6378"/>
          <w:tab w:val="clear" w:pos="7087"/>
          <w:tab w:val="clear" w:pos="7795"/>
          <w:tab w:val="clear" w:pos="8504"/>
          <w:tab w:val="clear" w:pos="9213"/>
        </w:tabs>
        <w:spacing w:line="240" w:lineRule="auto"/>
      </w:pPr>
    </w:p>
    <w:tbl>
      <w:tblPr>
        <w:tblpPr w:leftFromText="181" w:rightFromText="181" w:vertAnchor="page" w:horzAnchor="page" w:tblpX="1229" w:tblpY="8910"/>
        <w:tblOverlap w:val="never"/>
        <w:tblW w:w="9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1326"/>
        <w:gridCol w:w="6237"/>
      </w:tblGrid>
      <w:tr w:rsidR="00241EDB" w:rsidRPr="00844F96" w14:paraId="25CA06D4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72FA33" w14:textId="77777777" w:rsidR="00241EDB" w:rsidRPr="00844F96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t>Drug Class</w:t>
            </w: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F55B3C" w14:textId="77777777" w:rsidR="00241EDB" w:rsidRPr="00844F96" w:rsidRDefault="00241EDB" w:rsidP="00EF7882">
            <w:pPr>
              <w:tabs>
                <w:tab w:val="clear" w:pos="709"/>
                <w:tab w:val="clear" w:pos="1417"/>
                <w:tab w:val="clear" w:pos="2126"/>
                <w:tab w:val="clear" w:pos="2835"/>
                <w:tab w:val="left" w:pos="1843"/>
              </w:tabs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t>Mutation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B9C511" w14:textId="77777777" w:rsidR="00241EDB" w:rsidRPr="00844F96" w:rsidRDefault="00241EDB" w:rsidP="00EF7882">
            <w:pPr>
              <w:spacing w:line="240" w:lineRule="auto"/>
              <w:jc w:val="center"/>
              <w:rPr>
                <w:rFonts w:eastAsia="Times New Roman" w:cs="Arial"/>
                <w:sz w:val="20"/>
              </w:rPr>
            </w:pPr>
            <w:r w:rsidRPr="00844F96">
              <w:rPr>
                <w:rFonts w:eastAsia="Times New Roman" w:cs="Arial"/>
                <w:sz w:val="20"/>
              </w:rPr>
              <w:t>Number of reversion / Observed frequency at baseline (percentage)</w:t>
            </w:r>
          </w:p>
        </w:tc>
      </w:tr>
      <w:tr w:rsidR="00241EDB" w:rsidRPr="00844F96" w14:paraId="75AB17D2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74AAD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NNRTI</w:t>
            </w: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CAB9F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01E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4C497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 / 5 (40.0)</w:t>
            </w:r>
          </w:p>
        </w:tc>
      </w:tr>
      <w:tr w:rsidR="00241EDB" w:rsidRPr="00844F96" w14:paraId="79B64F2B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BDB8F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6DC84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01P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A136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  <w:tr w:rsidR="00241EDB" w:rsidRPr="00844F96" w14:paraId="21BADE0D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082A2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459B4A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03N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635B8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9 / 35 (25.7)</w:t>
            </w:r>
          </w:p>
        </w:tc>
      </w:tr>
      <w:tr w:rsidR="00241EDB" w:rsidRPr="00844F96" w14:paraId="7488C480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E55F62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88F118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03S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95EBED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2 (0.0)</w:t>
            </w:r>
          </w:p>
        </w:tc>
      </w:tr>
      <w:tr w:rsidR="00241EDB" w:rsidRPr="00844F96" w14:paraId="69B680F1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E767CC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85DC57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79F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2F0A3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1 (100.0)</w:t>
            </w:r>
          </w:p>
        </w:tc>
      </w:tr>
      <w:tr w:rsidR="00241EDB" w:rsidRPr="00844F96" w14:paraId="7BE12FD5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7D94B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BDF67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81C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A3D9A3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 / 8 (25.0)</w:t>
            </w:r>
          </w:p>
        </w:tc>
      </w:tr>
      <w:tr w:rsidR="00241EDB" w:rsidRPr="00844F96" w14:paraId="66CE89AE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F50B9F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CB9560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88L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2E49B6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 / 3 (33.3)</w:t>
            </w:r>
          </w:p>
        </w:tc>
      </w:tr>
      <w:tr w:rsidR="00241EDB" w:rsidRPr="00844F96" w14:paraId="57D55367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84CBC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89620A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190A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82D295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7 (0.0)</w:t>
            </w:r>
          </w:p>
        </w:tc>
      </w:tr>
      <w:tr w:rsidR="00241EDB" w:rsidRPr="00844F96" w14:paraId="51457C19" w14:textId="77777777" w:rsidTr="00EF7882">
        <w:trPr>
          <w:trHeight w:val="180"/>
        </w:trPr>
        <w:tc>
          <w:tcPr>
            <w:tcW w:w="187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ED75E1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326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CFFBF4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225H</w:t>
            </w:r>
          </w:p>
        </w:tc>
        <w:tc>
          <w:tcPr>
            <w:tcW w:w="623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01707F" w14:textId="77777777" w:rsidR="00241EDB" w:rsidRPr="00844F96" w:rsidRDefault="00241EDB" w:rsidP="00EF788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44F96">
              <w:rPr>
                <w:rFonts w:cs="Arial"/>
                <w:sz w:val="20"/>
              </w:rPr>
              <w:t>0 / 1 (0.0)</w:t>
            </w:r>
          </w:p>
        </w:tc>
      </w:tr>
    </w:tbl>
    <w:p w14:paraId="71B69B41" w14:textId="77777777" w:rsidR="00241EDB" w:rsidRDefault="00241EDB" w:rsidP="00241EDB">
      <w:pPr>
        <w:tabs>
          <w:tab w:val="clear" w:pos="709"/>
          <w:tab w:val="clear" w:pos="1417"/>
          <w:tab w:val="clear" w:pos="2126"/>
          <w:tab w:val="clear" w:pos="2835"/>
          <w:tab w:val="clear" w:pos="3543"/>
          <w:tab w:val="clear" w:pos="4252"/>
          <w:tab w:val="clear" w:pos="4961"/>
          <w:tab w:val="clear" w:pos="5669"/>
          <w:tab w:val="clear" w:pos="6378"/>
          <w:tab w:val="clear" w:pos="7087"/>
          <w:tab w:val="clear" w:pos="7795"/>
          <w:tab w:val="clear" w:pos="8504"/>
          <w:tab w:val="clear" w:pos="9213"/>
        </w:tabs>
        <w:spacing w:line="240" w:lineRule="auto"/>
      </w:pPr>
    </w:p>
    <w:p w14:paraId="056EF418" w14:textId="77777777" w:rsidR="00241EDB" w:rsidRDefault="00241EDB" w:rsidP="00241EDB">
      <w:pPr>
        <w:tabs>
          <w:tab w:val="clear" w:pos="709"/>
          <w:tab w:val="clear" w:pos="1417"/>
          <w:tab w:val="clear" w:pos="2126"/>
          <w:tab w:val="clear" w:pos="2835"/>
          <w:tab w:val="clear" w:pos="3543"/>
          <w:tab w:val="clear" w:pos="4252"/>
          <w:tab w:val="clear" w:pos="4961"/>
          <w:tab w:val="clear" w:pos="5669"/>
          <w:tab w:val="clear" w:pos="6378"/>
          <w:tab w:val="clear" w:pos="7087"/>
          <w:tab w:val="clear" w:pos="7795"/>
          <w:tab w:val="clear" w:pos="8504"/>
          <w:tab w:val="clear" w:pos="9213"/>
        </w:tabs>
        <w:spacing w:line="240" w:lineRule="auto"/>
      </w:pPr>
    </w:p>
    <w:p w14:paraId="0C96EA5B" w14:textId="77777777" w:rsidR="00223717" w:rsidRDefault="00223717"/>
    <w:sectPr w:rsidR="00223717" w:rsidSect="002237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EDB"/>
    <w:rsid w:val="00034ADA"/>
    <w:rsid w:val="00107F50"/>
    <w:rsid w:val="00223717"/>
    <w:rsid w:val="00241EDB"/>
    <w:rsid w:val="0089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85CA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DB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line="480" w:lineRule="auto"/>
    </w:pPr>
    <w:rPr>
      <w:rFonts w:ascii="Arial" w:eastAsia="ヒラギノ角ゴ Pro W3" w:hAnsi="Arial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41EDB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DB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line="480" w:lineRule="auto"/>
    </w:pPr>
    <w:rPr>
      <w:rFonts w:ascii="Arial" w:eastAsia="ヒラギノ角ゴ Pro W3" w:hAnsi="Arial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41EDB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in on air</dc:creator>
  <cp:lastModifiedBy>Brit</cp:lastModifiedBy>
  <cp:revision>2</cp:revision>
  <dcterms:created xsi:type="dcterms:W3CDTF">2015-02-13T21:39:00Z</dcterms:created>
  <dcterms:modified xsi:type="dcterms:W3CDTF">2015-02-13T21:39:00Z</dcterms:modified>
</cp:coreProperties>
</file>